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38B88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5DC933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5550F6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0837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56D5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53A9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296AF2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CA6A1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49A2CE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B3BF56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4218E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C14CE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AEFEC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E6FC94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891FE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0F6C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9B851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6EA9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5A4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5D09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07B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9D7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CB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6C5CC" w14:textId="16647EBB" w:rsidR="0068643A" w:rsidRPr="00FD6E06" w:rsidRDefault="002F4C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2F4CDB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ECE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638C8" w14:textId="0F8605B7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DD2EA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F35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8C8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F3D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50B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4BD66" w14:textId="626D3C57" w:rsidR="0068643A" w:rsidRPr="00FD6E06" w:rsidRDefault="002F4C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4CDB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2D99B" w14:textId="2BD34792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CF75C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52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F48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E3C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</w:t>
            </w:r>
            <w:r w:rsidRPr="002F4CDB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D3A68" w14:textId="14F54D0E" w:rsidR="0068643A" w:rsidRPr="00FD6E06" w:rsidRDefault="002F4C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4CDB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684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65E2A" w14:textId="48F687F0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8643A" w:rsidRPr="00FD6E06" w14:paraId="3386DD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552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2E27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35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EA5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E2A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110C0" w14:textId="0F14B5F4" w:rsidR="0068643A" w:rsidRPr="00FD6E06" w:rsidRDefault="002F4C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4CDB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C63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EDB41" w14:textId="08831CDD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11</w:t>
            </w:r>
          </w:p>
        </w:tc>
      </w:tr>
      <w:tr w:rsidR="0068643A" w:rsidRPr="00FD6E06" w14:paraId="5C5220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B9BF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3D3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83F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C63EA" w14:textId="351DBFC4" w:rsidR="0068643A" w:rsidRPr="00FD6E06" w:rsidRDefault="002F4C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F4CDB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1DC9B" w14:textId="1625023B" w:rsidR="0068643A" w:rsidRPr="00FD6E06" w:rsidRDefault="00350A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50A3E">
              <w:rPr>
                <w:sz w:val="24"/>
                <w:szCs w:val="24"/>
              </w:rPr>
              <w:instrText xml:space="preserve"> FORMCHECKBOX </w:instrText>
            </w:r>
            <w:r w:rsidRPr="00350A3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8DC8F" w14:textId="73A1D9BD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in manuscript, but in submission</w:t>
            </w:r>
          </w:p>
        </w:tc>
      </w:tr>
      <w:tr w:rsidR="0068643A" w:rsidRPr="00FD6E06" w14:paraId="263B8A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53E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11C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9D1B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2DB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06296" w14:textId="306A2141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3100D" w14:textId="3EE5C022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E18B06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A71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97FB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3F9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17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A66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CACEF" w14:textId="1FAEBE6D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2FD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07FEA" w14:textId="6366A141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-410</w:t>
            </w:r>
          </w:p>
        </w:tc>
      </w:tr>
      <w:tr w:rsidR="0068643A" w:rsidRPr="00FD6E06" w14:paraId="7C5B59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90E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AC5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32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69A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E8031" w14:textId="79B319AD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8ADAB" w14:textId="063D28A9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ABA9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62E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39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9BB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FF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F98D2" w14:textId="3690CDF4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662DD" w14:textId="2C9A890F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2DC4BB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8F9F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C6E1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259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BE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EB3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04339" w14:textId="56AAF859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4F9D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72F85" w14:textId="7B3CE614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-188</w:t>
            </w:r>
          </w:p>
        </w:tc>
      </w:tr>
      <w:tr w:rsidR="0068643A" w:rsidRPr="00FD6E06" w14:paraId="72DE36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F53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F8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A553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3B245AD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D38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8FCC0" w14:textId="663A2C5E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4F0FE" w14:textId="7C42C575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ICO does not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apply, but questions stated</w:t>
            </w:r>
          </w:p>
        </w:tc>
      </w:tr>
      <w:tr w:rsidR="00BB4AE3" w:rsidRPr="00FD6E06" w14:paraId="2E5F87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E3E1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B78B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B7F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AD4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9E7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20AF2" w14:textId="53146B06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A95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E8956" w14:textId="1738D92E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99</w:t>
            </w:r>
          </w:p>
        </w:tc>
      </w:tr>
      <w:tr w:rsidR="0068643A" w:rsidRPr="00FD6E06" w14:paraId="68352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900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98C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9780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EE555" w14:textId="12CEA148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0D5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15777" w14:textId="489FE11E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30</w:t>
            </w:r>
          </w:p>
        </w:tc>
      </w:tr>
      <w:tr w:rsidR="0068643A" w:rsidRPr="00FD6E06" w14:paraId="501569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327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DE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C96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7A5F1" w14:textId="3BB1EA72" w:rsidR="0068643A" w:rsidRPr="00FD6E06" w:rsidRDefault="001C30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C309A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5FB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295B1" w14:textId="3B036A11" w:rsidR="0068643A" w:rsidRPr="00FD6E06" w:rsidRDefault="001C30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1 File</w:t>
            </w:r>
          </w:p>
        </w:tc>
      </w:tr>
      <w:tr w:rsidR="00BB4AE3" w:rsidRPr="00FD6E06" w14:paraId="50D30E5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45C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1AC2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1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0E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25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EF46B" w14:textId="65FBCE20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374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66558" w14:textId="0A10A19B" w:rsidR="0068643A" w:rsidRPr="00FD6E06" w:rsidRDefault="001F5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yyan</w:t>
            </w:r>
          </w:p>
        </w:tc>
      </w:tr>
      <w:tr w:rsidR="0068643A" w:rsidRPr="00FD6E06" w14:paraId="4E1EE7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29B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B3D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98E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5EA7B" w14:textId="194A2406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152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3DA00" w14:textId="71B7357F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60</w:t>
            </w:r>
          </w:p>
        </w:tc>
      </w:tr>
      <w:tr w:rsidR="0068643A" w:rsidRPr="00FD6E06" w14:paraId="3F4EF0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526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B72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35D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D807B" w14:textId="61C24C89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69E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95642" w14:textId="397B3B78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60, 308-351</w:t>
            </w:r>
          </w:p>
        </w:tc>
      </w:tr>
      <w:tr w:rsidR="0068643A" w:rsidRPr="00FD6E06" w14:paraId="044856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BA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82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0B1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6279A" w14:textId="35F9D869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A28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FACE4" w14:textId="3D4A4ECA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51</w:t>
            </w:r>
          </w:p>
        </w:tc>
      </w:tr>
      <w:tr w:rsidR="0068643A" w:rsidRPr="00FD6E06" w14:paraId="0C5F81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F1B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04A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8B3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D2516" w14:textId="50DA37A4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477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3F15F" w14:textId="05E07903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8-351</w:t>
            </w:r>
          </w:p>
        </w:tc>
      </w:tr>
      <w:tr w:rsidR="0068643A" w:rsidRPr="00FD6E06" w14:paraId="02DCD9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60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1DA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97B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A8055" w14:textId="3B26DD5D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79EB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546CC0" w14:textId="5DB9560E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6</w:t>
            </w:r>
          </w:p>
        </w:tc>
      </w:tr>
      <w:tr w:rsidR="00BB4AE3" w:rsidRPr="00FD6E06" w14:paraId="4A9746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365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2DCD42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41F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BF7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67B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26446" w14:textId="2D9C0FE2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DAA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38908" w14:textId="3BCE5E79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58</w:t>
            </w:r>
          </w:p>
        </w:tc>
      </w:tr>
      <w:tr w:rsidR="0068643A" w:rsidRPr="00FD6E06" w14:paraId="533CF0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359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7B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5192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A50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CC3D7" w14:textId="0916D037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1B8D8" w14:textId="74F7B35A" w:rsidR="0068643A" w:rsidRPr="00FD6E06" w:rsidRDefault="001F5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D942A6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78F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8B6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0BF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A8B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784B7" w14:textId="69F0C560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B4E9F" w14:textId="7827873A" w:rsidR="0068643A" w:rsidRPr="00FD6E06" w:rsidRDefault="001F5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7FDA5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2BF9B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736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050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E4EC5" w14:textId="4568197C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09B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99533" w14:textId="0BA3C8D4" w:rsidR="0068643A" w:rsidRPr="00FD6E06" w:rsidRDefault="00350A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-368</w:t>
            </w:r>
          </w:p>
        </w:tc>
      </w:tr>
      <w:tr w:rsidR="0068643A" w:rsidRPr="00FD6E06" w14:paraId="62E70C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DA0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50A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C42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1DA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B46E9" w14:textId="706CCF52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C47B1" w14:textId="3843BDCB" w:rsidR="0068643A" w:rsidRPr="00FD6E06" w:rsidRDefault="001F5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FDD2D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8CB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BC1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77F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DB8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52212" w14:textId="3BC1A693" w:rsidR="0068643A" w:rsidRPr="00FD6E06" w:rsidRDefault="001F5E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E81">
              <w:rPr>
                <w:sz w:val="24"/>
                <w:szCs w:val="24"/>
              </w:rPr>
              <w:instrText xml:space="preserve"> FORMCHECKBOX </w:instrText>
            </w:r>
            <w:r w:rsidR="001C2D82">
              <w:rPr>
                <w:sz w:val="24"/>
                <w:szCs w:val="24"/>
              </w:rPr>
            </w:r>
            <w:r w:rsidR="001C2D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8BED1" w14:textId="27B36970" w:rsidR="0068643A" w:rsidRPr="00FD6E06" w:rsidRDefault="001F5E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31BA5C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2A523" w14:textId="77777777" w:rsidR="001C2D82" w:rsidRDefault="001C2D82" w:rsidP="00FD6E06">
      <w:pPr>
        <w:spacing w:after="0" w:line="240" w:lineRule="auto"/>
      </w:pPr>
      <w:r>
        <w:separator/>
      </w:r>
    </w:p>
  </w:endnote>
  <w:endnote w:type="continuationSeparator" w:id="0">
    <w:p w14:paraId="2C424016" w14:textId="77777777" w:rsidR="001C2D82" w:rsidRDefault="001C2D8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40F4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2B4F5EF" wp14:editId="534BCC1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A049" w14:textId="77777777" w:rsidR="001C2D82" w:rsidRDefault="001C2D82" w:rsidP="00FD6E06">
      <w:pPr>
        <w:spacing w:after="0" w:line="240" w:lineRule="auto"/>
      </w:pPr>
      <w:r>
        <w:separator/>
      </w:r>
    </w:p>
  </w:footnote>
  <w:footnote w:type="continuationSeparator" w:id="0">
    <w:p w14:paraId="71C7BC4C" w14:textId="77777777" w:rsidR="001C2D82" w:rsidRDefault="001C2D8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D24B2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9A1CF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wNjc1sDQ1tjQ3NTdU0lEKTi0uzszPAykwqgUAKhQIriwAAAA="/>
  </w:docVars>
  <w:rsids>
    <w:rsidRoot w:val="00FD6E06"/>
    <w:rsid w:val="001C2D82"/>
    <w:rsid w:val="001C309A"/>
    <w:rsid w:val="001E4CA1"/>
    <w:rsid w:val="001F5E81"/>
    <w:rsid w:val="002253F7"/>
    <w:rsid w:val="002F4CDB"/>
    <w:rsid w:val="00350A3E"/>
    <w:rsid w:val="00664936"/>
    <w:rsid w:val="0068643A"/>
    <w:rsid w:val="00750A0E"/>
    <w:rsid w:val="00765A62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9F203"/>
  <w15:docId w15:val="{97E683EC-06E7-4E4F-96A5-433C5A62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30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0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0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0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0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rickson, Brian</cp:lastModifiedBy>
  <cp:revision>5</cp:revision>
  <dcterms:created xsi:type="dcterms:W3CDTF">2021-09-13T20:51:00Z</dcterms:created>
  <dcterms:modified xsi:type="dcterms:W3CDTF">2022-03-03T22:31:00Z</dcterms:modified>
</cp:coreProperties>
</file>